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85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"/>
        <w:gridCol w:w="1816"/>
        <w:gridCol w:w="1207"/>
        <w:gridCol w:w="2057"/>
        <w:gridCol w:w="2268"/>
        <w:gridCol w:w="2125"/>
        <w:gridCol w:w="2125"/>
        <w:gridCol w:w="2127"/>
      </w:tblGrid>
      <w:tr w:rsidR="00F56CC1" w:rsidRPr="00C13477" w14:paraId="7BE690FC" w14:textId="77777777" w:rsidTr="002B3E1E">
        <w:trPr>
          <w:trHeight w:val="242"/>
        </w:trPr>
        <w:tc>
          <w:tcPr>
            <w:tcW w:w="110" w:type="pct"/>
            <w:tcBorders>
              <w:top w:val="nil"/>
              <w:bottom w:val="single" w:sz="12" w:space="0" w:color="auto"/>
              <w:right w:val="nil"/>
            </w:tcBorders>
          </w:tcPr>
          <w:p w14:paraId="415CFE07" w14:textId="77777777" w:rsidR="00F56CC1" w:rsidRPr="00C13477" w:rsidRDefault="00F56CC1" w:rsidP="002B3E1E">
            <w:pPr>
              <w:pStyle w:val="Beforetables"/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890" w:type="pct"/>
            <w:gridSpan w:val="7"/>
            <w:tcBorders>
              <w:top w:val="nil"/>
              <w:bottom w:val="single" w:sz="4" w:space="0" w:color="auto"/>
            </w:tcBorders>
          </w:tcPr>
          <w:p w14:paraId="278A3381" w14:textId="77777777" w:rsidR="00F56CC1" w:rsidRPr="00C13477" w:rsidRDefault="00F56CC1" w:rsidP="002B3E1E">
            <w:pPr>
              <w:pStyle w:val="Beforetables"/>
              <w:spacing w:line="276" w:lineRule="auto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/>
                <w:sz w:val="20"/>
                <w:szCs w:val="20"/>
              </w:rPr>
              <w:br w:type="page"/>
            </w:r>
            <w:r>
              <w:rPr>
                <w:rFonts w:ascii="Times" w:hAnsi="Times" w:cs="Arial"/>
                <w:b/>
                <w:sz w:val="20"/>
                <w:szCs w:val="20"/>
              </w:rPr>
              <w:t>Supplementary</w:t>
            </w:r>
            <w:r w:rsidRPr="00C13477">
              <w:rPr>
                <w:rFonts w:ascii="Times" w:hAnsi="Times" w:cs="Arial"/>
                <w:b/>
                <w:sz w:val="20"/>
                <w:szCs w:val="20"/>
              </w:rPr>
              <w:t xml:space="preserve"> Table 5: </w:t>
            </w:r>
            <w:r w:rsidRPr="00C13477">
              <w:rPr>
                <w:rFonts w:ascii="Times" w:eastAsia="Times New Roman" w:hAnsi="Times"/>
                <w:sz w:val="20"/>
                <w:szCs w:val="20"/>
                <w:shd w:val="clear" w:color="auto" w:fill="FFFFFF"/>
              </w:rPr>
              <w:t xml:space="preserve"> Sensitivity analysis: Perceived discrimination measure excluding each discriminatory behaviour in turn </w:t>
            </w:r>
          </w:p>
        </w:tc>
      </w:tr>
      <w:tr w:rsidR="00F56CC1" w:rsidRPr="00C13477" w14:paraId="37EEA4DA" w14:textId="77777777" w:rsidTr="002B3E1E">
        <w:trPr>
          <w:trHeight w:val="273"/>
        </w:trPr>
        <w:tc>
          <w:tcPr>
            <w:tcW w:w="1187" w:type="pct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550B6E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Cross-sectional analyses (wave 5)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4A46CC6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1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EDE4C2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2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6DD7D7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3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FE4C7E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4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C93B23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5</w:t>
            </w:r>
          </w:p>
        </w:tc>
      </w:tr>
      <w:tr w:rsidR="00F56CC1" w:rsidRPr="00C13477" w14:paraId="53F53992" w14:textId="77777777" w:rsidTr="002B3E1E">
        <w:tc>
          <w:tcPr>
            <w:tcW w:w="757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3711B1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Depression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AE8C9E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35550A8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0.35 [0.14; 0.56]***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B040CE7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0.35 [0.12; 0.58]**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56FEBE3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0.34 [0.10; 0.58]**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1B92196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0.35 [0.12; 0.58]**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64A1ADC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0.34 [0.11; 0.57]**</w:t>
            </w:r>
          </w:p>
        </w:tc>
      </w:tr>
      <w:tr w:rsidR="00F56CC1" w:rsidRPr="00C13477" w14:paraId="5D967B3B" w14:textId="77777777" w:rsidTr="002B3E1E"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AE8A1B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Lonelines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4EF26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874746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15 [0.10; 0.21]***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C5F0F7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15 [0.09; 0.21]*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BA17D6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14 [0.08; 0.21]*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3139FE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14 [0.08; 0.21]***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8AA987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14 [0.08; 0.20]***</w:t>
            </w:r>
          </w:p>
        </w:tc>
      </w:tr>
      <w:tr w:rsidR="00F56CC1" w:rsidRPr="00C13477" w14:paraId="3B758342" w14:textId="77777777" w:rsidTr="002B3E1E"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026271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Quality of lif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78B5B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F9D0BE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2.69 [-3.61; -1.76]***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C9C2B7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2.63 [-3.64; -1.62]*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3FE171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2.77 [-3.79; -1.75]*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B8794E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2.53 [-3.53; -1.53]***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126339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2.50 [-3.49; -1.50]***</w:t>
            </w:r>
          </w:p>
        </w:tc>
      </w:tr>
      <w:tr w:rsidR="00F56CC1" w:rsidRPr="00C13477" w14:paraId="45558E5C" w14:textId="77777777" w:rsidTr="002B3E1E"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395711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 xml:space="preserve">Life satisfaction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DE3B9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A5DAB0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00 [-1.69; -0.31]**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C391C3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10 [-1.86; -0.35]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BBECEF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21 [-1.98; -0.45]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7D79D9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12 [-1.86; -0.37]**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B83852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07 [-1.81; -0.33]**</w:t>
            </w:r>
          </w:p>
        </w:tc>
      </w:tr>
      <w:tr w:rsidR="00F56CC1" w:rsidRPr="00C13477" w14:paraId="5BD606F6" w14:textId="77777777" w:rsidTr="002B3E1E">
        <w:tc>
          <w:tcPr>
            <w:tcW w:w="1187" w:type="pct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4340D3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Prospective analyses (wave 8)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51AE3F2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1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A7C083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2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913655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3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DE456D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4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1A4BAE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C13477">
              <w:rPr>
                <w:rFonts w:ascii="Times" w:hAnsi="Times" w:cs="Arial"/>
                <w:b/>
                <w:sz w:val="20"/>
                <w:szCs w:val="20"/>
              </w:rPr>
              <w:t>Model 5</w:t>
            </w:r>
          </w:p>
        </w:tc>
      </w:tr>
      <w:tr w:rsidR="00F56CC1" w:rsidRPr="00C13477" w14:paraId="36B9423F" w14:textId="77777777" w:rsidTr="002B3E1E">
        <w:tc>
          <w:tcPr>
            <w:tcW w:w="757" w:type="pct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3CD5E069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Depression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EFC33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EE2B7B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5 [-0.17; 0.27]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0710BC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9 [-0.15; 0.33]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19CA4C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14 [-0.10; 0.38]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72A2D2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9 [-0.15; 0.32]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DD2AA1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8 [-0.15; 0.31]</w:t>
            </w:r>
          </w:p>
        </w:tc>
      </w:tr>
      <w:tr w:rsidR="00F56CC1" w:rsidRPr="00C13477" w14:paraId="3B95E92C" w14:textId="77777777" w:rsidTr="002B3E1E">
        <w:tc>
          <w:tcPr>
            <w:tcW w:w="757" w:type="pct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7C2F49F8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Loneliness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59C31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B5C942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11 [0.05; 0.16]***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F6D16C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8 [0.02; 0.14]**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CD2461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8 [0.02; 0.14]*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978BA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7 [0.01; 0.13]*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994918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sz w:val="20"/>
              </w:rPr>
              <w:t>0.08 [0.02; 0.14]*</w:t>
            </w:r>
          </w:p>
        </w:tc>
      </w:tr>
      <w:tr w:rsidR="00F56CC1" w:rsidRPr="00C13477" w14:paraId="4411BF37" w14:textId="77777777" w:rsidTr="002B3E1E">
        <w:tc>
          <w:tcPr>
            <w:tcW w:w="757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11F1375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Quality of lif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A1425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23A276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626EA">
              <w:rPr>
                <w:rFonts w:ascii="Times" w:hAnsi="Times" w:cs="Arial"/>
                <w:sz w:val="20"/>
                <w:szCs w:val="20"/>
              </w:rPr>
              <w:t>-0.75 [-1.58; 0.09]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1C7819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0.95 [-1.85; -0.06]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383677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0.91 [-1.82; -0.01]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8E55D6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0.98 [-1.86; -0.09]*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FCE14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0.98 [-1.86; -0.09]*</w:t>
            </w:r>
          </w:p>
        </w:tc>
      </w:tr>
      <w:tr w:rsidR="00F56CC1" w:rsidRPr="00C13477" w14:paraId="4450AAF0" w14:textId="77777777" w:rsidTr="002B3E1E">
        <w:tc>
          <w:tcPr>
            <w:tcW w:w="757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7E174AC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 xml:space="preserve">Life satisfaction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5E691" w14:textId="77777777" w:rsidR="00F56CC1" w:rsidRPr="00C13477" w:rsidRDefault="00F56CC1" w:rsidP="002B3E1E">
            <w:pPr>
              <w:spacing w:line="276" w:lineRule="auto"/>
              <w:contextualSpacing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Coeff. [95%CI]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7AB1AB9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15 [-1.82; -0.49]***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2D0113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00 [-1.71; -0.30]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8F15E4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0.94 [-1.66; -0.23]**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477318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04 [-1.74; -0.34]**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71A16" w14:textId="77777777" w:rsidR="00F56CC1" w:rsidRPr="00C13477" w:rsidRDefault="00F56CC1" w:rsidP="002B3E1E">
            <w:pPr>
              <w:spacing w:line="276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C13477">
              <w:rPr>
                <w:rFonts w:ascii="Times" w:hAnsi="Times" w:cs="Arial"/>
                <w:sz w:val="20"/>
                <w:szCs w:val="20"/>
              </w:rPr>
              <w:t>-1.04 [-1.74; -0.34]**</w:t>
            </w:r>
          </w:p>
        </w:tc>
      </w:tr>
      <w:tr w:rsidR="00F56CC1" w:rsidRPr="00C13477" w14:paraId="1F849C46" w14:textId="77777777" w:rsidTr="002B3E1E">
        <w:trPr>
          <w:trHeight w:val="343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65BA9712" w14:textId="77777777" w:rsidR="00F56CC1" w:rsidRPr="00C13477" w:rsidRDefault="00F56CC1" w:rsidP="002B3E1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13477">
              <w:rPr>
                <w:rFonts w:ascii="Times" w:hAnsi="Times"/>
                <w:sz w:val="20"/>
                <w:szCs w:val="20"/>
                <w:lang w:val="en-US"/>
              </w:rPr>
              <w:t>All analyses are adjusted for age, wealth, ethnicity, marital status, body mass index, smoking and physical activity. Prospective analyses are additionally adjusted for baseline scores/status.</w:t>
            </w:r>
          </w:p>
          <w:p w14:paraId="42427E3B" w14:textId="77777777" w:rsidR="00F56CC1" w:rsidRPr="00C13477" w:rsidRDefault="00F56CC1" w:rsidP="002B3E1E">
            <w:pPr>
              <w:rPr>
                <w:rFonts w:ascii="Times" w:hAnsi="Times"/>
                <w:sz w:val="20"/>
                <w:szCs w:val="20"/>
                <w:shd w:val="clear" w:color="auto" w:fill="FFFFFF"/>
              </w:rPr>
            </w:pPr>
            <w:r w:rsidRPr="00C13477">
              <w:rPr>
                <w:rFonts w:ascii="Times" w:hAnsi="Times"/>
                <w:sz w:val="20"/>
                <w:szCs w:val="20"/>
                <w:shd w:val="clear" w:color="auto" w:fill="FFFFFF"/>
              </w:rPr>
              <w:t>Model 1 excludes “</w:t>
            </w:r>
            <w:r w:rsidRPr="00C13477">
              <w:rPr>
                <w:rFonts w:ascii="Times" w:hAnsi="Times"/>
                <w:i/>
                <w:iCs/>
                <w:sz w:val="20"/>
                <w:szCs w:val="20"/>
                <w:shd w:val="clear" w:color="auto" w:fill="FFFFFF"/>
              </w:rPr>
              <w:t>you are treated with less respect or courtesy</w:t>
            </w:r>
            <w:r w:rsidRPr="00C13477">
              <w:rPr>
                <w:rFonts w:ascii="Times" w:hAnsi="Times"/>
                <w:sz w:val="20"/>
                <w:szCs w:val="20"/>
                <w:shd w:val="clear" w:color="auto" w:fill="FFFFFF"/>
              </w:rPr>
              <w:t>” from the measure of perceived age discrimination; Model 2 excludes “</w:t>
            </w:r>
            <w:r w:rsidRPr="00C13477">
              <w:rPr>
                <w:rFonts w:ascii="Times" w:hAnsi="Times"/>
                <w:i/>
                <w:iCs/>
                <w:sz w:val="20"/>
                <w:szCs w:val="20"/>
                <w:shd w:val="clear" w:color="auto" w:fill="FFFFFF"/>
              </w:rPr>
              <w:t>you receive poorer service than other people in restaurants and stores</w:t>
            </w:r>
            <w:r w:rsidRPr="00C13477">
              <w:rPr>
                <w:rFonts w:ascii="Times" w:hAnsi="Times"/>
                <w:sz w:val="20"/>
                <w:szCs w:val="20"/>
                <w:shd w:val="clear" w:color="auto" w:fill="FFFFFF"/>
              </w:rPr>
              <w:t>”; Model 3 excludes “</w:t>
            </w:r>
            <w:r w:rsidRPr="00C13477">
              <w:rPr>
                <w:rFonts w:ascii="Times" w:hAnsi="Times"/>
                <w:i/>
                <w:iCs/>
                <w:sz w:val="20"/>
                <w:szCs w:val="20"/>
                <w:shd w:val="clear" w:color="auto" w:fill="FFFFFF"/>
              </w:rPr>
              <w:t>people act as if they think you are not clever</w:t>
            </w:r>
            <w:r w:rsidRPr="00C13477">
              <w:rPr>
                <w:rFonts w:ascii="Times" w:hAnsi="Times"/>
                <w:sz w:val="20"/>
                <w:szCs w:val="20"/>
                <w:shd w:val="clear" w:color="auto" w:fill="FFFFFF"/>
              </w:rPr>
              <w:t>”; Model 4 excludes “</w:t>
            </w:r>
            <w:r w:rsidRPr="00C13477">
              <w:rPr>
                <w:rFonts w:ascii="Times" w:hAnsi="Times"/>
                <w:i/>
                <w:iCs/>
                <w:sz w:val="20"/>
                <w:szCs w:val="20"/>
                <w:shd w:val="clear" w:color="auto" w:fill="FFFFFF"/>
              </w:rPr>
              <w:t>you are threatened or harassed</w:t>
            </w:r>
            <w:r w:rsidRPr="00C13477">
              <w:rPr>
                <w:rFonts w:ascii="Times" w:hAnsi="Times"/>
                <w:sz w:val="20"/>
                <w:szCs w:val="20"/>
                <w:shd w:val="clear" w:color="auto" w:fill="FFFFFF"/>
              </w:rPr>
              <w:t>”; and Model 5 excludes “</w:t>
            </w:r>
            <w:r w:rsidRPr="00C13477">
              <w:rPr>
                <w:rFonts w:ascii="Times" w:hAnsi="Times"/>
                <w:i/>
                <w:iCs/>
                <w:sz w:val="20"/>
                <w:szCs w:val="20"/>
                <w:shd w:val="clear" w:color="auto" w:fill="FFFFFF"/>
              </w:rPr>
              <w:t>you receive poorer service or treatment than other people from doctors or hospitals</w:t>
            </w:r>
            <w:r w:rsidRPr="00C13477">
              <w:rPr>
                <w:rFonts w:ascii="Times" w:hAnsi="Times"/>
                <w:sz w:val="20"/>
                <w:szCs w:val="20"/>
                <w:shd w:val="clear" w:color="auto" w:fill="FFFFFF"/>
              </w:rPr>
              <w:t>”. </w:t>
            </w:r>
          </w:p>
          <w:p w14:paraId="0BF17E78" w14:textId="77777777" w:rsidR="00F56CC1" w:rsidRPr="00C13477" w:rsidRDefault="00F56CC1" w:rsidP="002B3E1E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C13477">
              <w:rPr>
                <w:rFonts w:ascii="Times" w:hAnsi="Times" w:cs="Arial"/>
                <w:sz w:val="20"/>
                <w:szCs w:val="20"/>
                <w:lang w:val="en-US"/>
              </w:rPr>
              <w:t>Coeff = unstandardized B coefficient, CI = confidence interval</w:t>
            </w:r>
          </w:p>
          <w:p w14:paraId="4A8D7DB0" w14:textId="77777777" w:rsidR="00F56CC1" w:rsidRPr="00C13477" w:rsidRDefault="00F56CC1" w:rsidP="002B3E1E">
            <w:pPr>
              <w:rPr>
                <w:rFonts w:ascii="Times" w:hAnsi="Times"/>
                <w:i/>
                <w:sz w:val="20"/>
                <w:szCs w:val="20"/>
              </w:rPr>
            </w:pPr>
            <w:r w:rsidRPr="00C13477">
              <w:rPr>
                <w:rFonts w:ascii="Times" w:hAnsi="Times"/>
                <w:sz w:val="20"/>
                <w:szCs w:val="20"/>
              </w:rPr>
              <w:t>*</w:t>
            </w:r>
            <w:r w:rsidRPr="00C13477">
              <w:rPr>
                <w:rFonts w:ascii="Times" w:hAnsi="Times"/>
                <w:i/>
                <w:sz w:val="20"/>
                <w:szCs w:val="20"/>
              </w:rPr>
              <w:t>p</w:t>
            </w:r>
            <w:r w:rsidRPr="00C13477">
              <w:rPr>
                <w:rFonts w:ascii="Times" w:hAnsi="Times"/>
                <w:sz w:val="20"/>
                <w:szCs w:val="20"/>
              </w:rPr>
              <w:t>&lt;0.05, **</w:t>
            </w:r>
            <w:r w:rsidRPr="00C13477">
              <w:rPr>
                <w:rFonts w:ascii="Times" w:hAnsi="Times"/>
                <w:i/>
                <w:sz w:val="20"/>
                <w:szCs w:val="20"/>
              </w:rPr>
              <w:t>p</w:t>
            </w:r>
            <w:r w:rsidRPr="00C13477">
              <w:rPr>
                <w:rFonts w:ascii="Times" w:hAnsi="Times"/>
                <w:sz w:val="20"/>
                <w:szCs w:val="20"/>
              </w:rPr>
              <w:t>&lt;0.01, ***</w:t>
            </w:r>
            <w:r w:rsidRPr="00C13477">
              <w:rPr>
                <w:rFonts w:ascii="Times" w:hAnsi="Times"/>
                <w:i/>
                <w:sz w:val="20"/>
                <w:szCs w:val="20"/>
              </w:rPr>
              <w:t>p</w:t>
            </w:r>
            <w:r w:rsidRPr="00C13477">
              <w:rPr>
                <w:rFonts w:ascii="Times" w:hAnsi="Times"/>
                <w:sz w:val="20"/>
                <w:szCs w:val="20"/>
              </w:rPr>
              <w:t>&lt;0.001</w:t>
            </w:r>
          </w:p>
          <w:p w14:paraId="311B9657" w14:textId="77777777" w:rsidR="00F56CC1" w:rsidRPr="00C13477" w:rsidRDefault="00F56CC1" w:rsidP="002B3E1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13477">
              <w:rPr>
                <w:rFonts w:ascii="Times" w:hAnsi="Times"/>
                <w:sz w:val="20"/>
                <w:szCs w:val="20"/>
                <w:lang w:val="en-US"/>
              </w:rPr>
              <w:t>Possible scores</w:t>
            </w:r>
            <w:r w:rsidRPr="00C13477">
              <w:rPr>
                <w:sz w:val="20"/>
                <w:szCs w:val="20"/>
                <w:lang w:val="en-US"/>
              </w:rPr>
              <w:t xml:space="preserve"> on the depression measure range from 0-8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13477">
              <w:rPr>
                <w:rFonts w:ascii="Times" w:hAnsi="Times"/>
                <w:sz w:val="20"/>
                <w:szCs w:val="20"/>
                <w:lang w:val="en-US"/>
              </w:rPr>
              <w:t xml:space="preserve">on the loneliness measure range from 1-3, on the </w:t>
            </w:r>
            <w:proofErr w:type="gramStart"/>
            <w:r w:rsidRPr="00C13477">
              <w:rPr>
                <w:rFonts w:ascii="Times" w:hAnsi="Times"/>
                <w:sz w:val="20"/>
                <w:szCs w:val="20"/>
                <w:lang w:val="en-US"/>
              </w:rPr>
              <w:t>quality of life</w:t>
            </w:r>
            <w:proofErr w:type="gramEnd"/>
            <w:r w:rsidRPr="00C13477">
              <w:rPr>
                <w:rFonts w:ascii="Times" w:hAnsi="Times"/>
                <w:sz w:val="20"/>
                <w:szCs w:val="20"/>
                <w:lang w:val="en-US"/>
              </w:rPr>
              <w:t xml:space="preserve"> scale range from 0-57, and on the life satisfaction scale range from 0-30. </w:t>
            </w:r>
          </w:p>
          <w:p w14:paraId="0A635370" w14:textId="77777777" w:rsidR="00F56CC1" w:rsidRPr="00C13477" w:rsidRDefault="00F56CC1" w:rsidP="002B3E1E">
            <w:pPr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</w:tr>
    </w:tbl>
    <w:p w14:paraId="30EE4D11" w14:textId="77777777" w:rsidR="00F56CC1" w:rsidRDefault="00F56CC1"/>
    <w:sectPr w:rsidR="00F56CC1" w:rsidSect="00B57E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C1"/>
    <w:rsid w:val="00B57EC4"/>
    <w:rsid w:val="00F5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CF37B"/>
  <w15:chartTrackingRefBased/>
  <w15:docId w15:val="{F1E53DD0-081A-024E-B82D-97F8DD90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C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C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C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C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C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C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C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C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C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C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6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C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6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C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6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C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6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C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56CC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s">
    <w:name w:val="Before tables"/>
    <w:basedOn w:val="Normal"/>
    <w:link w:val="BeforetablesChar"/>
    <w:qFormat/>
    <w:rsid w:val="00F56CC1"/>
    <w:pPr>
      <w:spacing w:line="360" w:lineRule="auto"/>
    </w:pPr>
    <w:rPr>
      <w:rFonts w:asciiTheme="minorHAnsi" w:eastAsiaTheme="minorEastAsia" w:hAnsiTheme="minorHAnsi" w:cstheme="minorBidi"/>
      <w:sz w:val="8"/>
      <w:szCs w:val="8"/>
      <w:lang w:eastAsia="en-US"/>
    </w:rPr>
  </w:style>
  <w:style w:type="character" w:customStyle="1" w:styleId="BeforetablesChar">
    <w:name w:val="Before tables Char"/>
    <w:basedOn w:val="DefaultParagraphFont"/>
    <w:link w:val="Beforetables"/>
    <w:rsid w:val="00F56CC1"/>
    <w:rPr>
      <w:rFonts w:eastAsiaTheme="minorEastAsia"/>
      <w:kern w:val="0"/>
      <w:sz w:val="8"/>
      <w:szCs w:val="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Ruth</dc:creator>
  <cp:keywords/>
  <dc:description/>
  <cp:lastModifiedBy>Hackett, Ruth</cp:lastModifiedBy>
  <cp:revision>1</cp:revision>
  <dcterms:created xsi:type="dcterms:W3CDTF">2024-02-15T14:15:00Z</dcterms:created>
  <dcterms:modified xsi:type="dcterms:W3CDTF">2024-02-15T14:16:00Z</dcterms:modified>
</cp:coreProperties>
</file>